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19CE" w:rsidRDefault="005F19CE" w:rsidP="005F19CE">
      <w:r w:rsidRPr="00F64EE4">
        <w:rPr>
          <w:rFonts w:ascii="Times New Roman" w:hAnsi="Times New Roman" w:cs="Times New Roman"/>
          <w:b/>
          <w:bCs/>
          <w:sz w:val="24"/>
        </w:rPr>
        <w:t>T</w:t>
      </w:r>
      <w:r w:rsidRPr="00F64EE4">
        <w:rPr>
          <w:rFonts w:ascii="Times New Roman" w:hAnsi="Times New Roman" w:cs="Times New Roman" w:hint="eastAsia"/>
          <w:b/>
          <w:bCs/>
          <w:sz w:val="24"/>
        </w:rPr>
        <w:t>able</w:t>
      </w:r>
      <w:r w:rsidRPr="00F64EE4">
        <w:rPr>
          <w:rFonts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ysical activities and sedentary times in unmatched cohorts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1843"/>
        <w:gridCol w:w="2126"/>
        <w:gridCol w:w="992"/>
      </w:tblGrid>
      <w:tr w:rsidR="005F19CE" w:rsidRPr="0057536E" w:rsidTr="00142EB7"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:rsidR="005F19CE" w:rsidRPr="0057536E" w:rsidRDefault="005F19CE" w:rsidP="00887D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536E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96677">
              <w:rPr>
                <w:rFonts w:ascii="Times New Roman" w:hAnsi="Times New Roman" w:cs="Times New Roman"/>
                <w:sz w:val="22"/>
                <w:szCs w:val="22"/>
              </w:rPr>
              <w:t>(M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minute</w:t>
            </w:r>
            <w:r w:rsidRPr="00C96677">
              <w:rPr>
                <w:rFonts w:ascii="Times New Roman" w:hAnsi="Times New Roman" w:cs="Times New Roman"/>
                <w:sz w:val="22"/>
                <w:szCs w:val="22"/>
              </w:rPr>
              <w:t>s/wee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9CE" w:rsidRPr="0057536E" w:rsidRDefault="005F19CE" w:rsidP="00142E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36E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A</w:t>
            </w:r>
            <w:r w:rsidR="009732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7536E">
              <w:rPr>
                <w:rFonts w:ascii="Times New Roman" w:hAnsi="Times New Roman" w:cs="Times New Roman"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  <w:r w:rsidRPr="0057536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9CE" w:rsidRPr="0057536E" w:rsidRDefault="005F19CE" w:rsidP="00142E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36E">
              <w:rPr>
                <w:rFonts w:ascii="Times New Roman" w:hAnsi="Times New Roman" w:cs="Times New Roman"/>
                <w:sz w:val="22"/>
                <w:szCs w:val="22"/>
              </w:rPr>
              <w:t>M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A</w:t>
            </w:r>
            <w:r w:rsidR="009732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7536E">
              <w:rPr>
                <w:rFonts w:ascii="Times New Roman" w:hAnsi="Times New Roman" w:cs="Times New Roman"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57536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9CE" w:rsidRPr="0057536E" w:rsidRDefault="005F19CE" w:rsidP="00142E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36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57536E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5F19CE" w:rsidRPr="00C96677" w:rsidTr="00142EB7">
        <w:tc>
          <w:tcPr>
            <w:tcW w:w="3124" w:type="dxa"/>
            <w:shd w:val="clear" w:color="auto" w:fill="auto"/>
          </w:tcPr>
          <w:p w:rsidR="005F19CE" w:rsidRPr="00C96677" w:rsidRDefault="005F19CE" w:rsidP="00887D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sz w:val="22"/>
                <w:szCs w:val="22"/>
              </w:rPr>
              <w:t>Work domai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 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0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60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F19CE" w:rsidRPr="00C96677" w:rsidTr="00142EB7">
        <w:tc>
          <w:tcPr>
            <w:tcW w:w="3124" w:type="dxa"/>
            <w:shd w:val="clear" w:color="auto" w:fill="auto"/>
          </w:tcPr>
          <w:p w:rsidR="005F19CE" w:rsidRPr="00C96677" w:rsidRDefault="005F19CE" w:rsidP="00887D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sz w:val="22"/>
                <w:szCs w:val="22"/>
              </w:rPr>
              <w:t xml:space="preserve">Transportation domain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 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0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2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F19CE" w:rsidRPr="00C96677" w:rsidTr="00142EB7">
        <w:tc>
          <w:tcPr>
            <w:tcW w:w="3124" w:type="dxa"/>
            <w:shd w:val="clear" w:color="auto" w:fill="auto"/>
          </w:tcPr>
          <w:p w:rsidR="005F19CE" w:rsidRPr="00C96677" w:rsidRDefault="005F19CE" w:rsidP="00887D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sz w:val="22"/>
                <w:szCs w:val="22"/>
              </w:rPr>
              <w:t>Leisure domai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2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6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40 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0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</w:tr>
      <w:tr w:rsidR="005F19CE" w:rsidRPr="00C96677" w:rsidTr="00142EB7">
        <w:tc>
          <w:tcPr>
            <w:tcW w:w="3124" w:type="dxa"/>
            <w:shd w:val="clear" w:color="auto" w:fill="auto"/>
          </w:tcPr>
          <w:p w:rsidR="005F19CE" w:rsidRPr="00C96677" w:rsidRDefault="005F19CE" w:rsidP="00887D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sz w:val="22"/>
                <w:szCs w:val="22"/>
              </w:rPr>
              <w:t xml:space="preserve">Domestic domain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5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2520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0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4</w:t>
            </w:r>
          </w:p>
        </w:tc>
      </w:tr>
      <w:tr w:rsidR="005F19CE" w:rsidRPr="00C96677" w:rsidTr="00142EB7">
        <w:tc>
          <w:tcPr>
            <w:tcW w:w="3124" w:type="dxa"/>
            <w:shd w:val="clear" w:color="auto" w:fill="auto"/>
          </w:tcPr>
          <w:p w:rsidR="005F19CE" w:rsidRPr="00C96677" w:rsidRDefault="005F19CE" w:rsidP="00887D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sz w:val="22"/>
                <w:szCs w:val="22"/>
              </w:rPr>
              <w:t xml:space="preserve">Low intensity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56 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4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0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,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1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5F19CE" w:rsidRPr="00C96677" w:rsidTr="00142EB7">
        <w:tc>
          <w:tcPr>
            <w:tcW w:w="3124" w:type="dxa"/>
            <w:shd w:val="clear" w:color="auto" w:fill="auto"/>
          </w:tcPr>
          <w:p w:rsidR="005F19CE" w:rsidRPr="00C96677" w:rsidRDefault="005F19CE" w:rsidP="00887D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sz w:val="22"/>
                <w:szCs w:val="22"/>
              </w:rPr>
              <w:t xml:space="preserve">Moderate-high intensity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,0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0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0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F19CE" w:rsidRPr="00C96677" w:rsidTr="00142EB7">
        <w:tc>
          <w:tcPr>
            <w:tcW w:w="3124" w:type="dxa"/>
            <w:shd w:val="clear" w:color="auto" w:fill="auto"/>
          </w:tcPr>
          <w:p w:rsidR="005F19CE" w:rsidRPr="00C96677" w:rsidRDefault="005F19CE" w:rsidP="00887D8F">
            <w:pPr>
              <w:ind w:left="110" w:hangingChars="50" w:hanging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sz w:val="22"/>
                <w:szCs w:val="22"/>
              </w:rPr>
              <w:t xml:space="preserve">Total recent physical activity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5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64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25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F19CE" w:rsidRPr="00C96677" w:rsidTr="00142EB7">
        <w:tc>
          <w:tcPr>
            <w:tcW w:w="3124" w:type="dxa"/>
            <w:shd w:val="clear" w:color="auto" w:fill="auto"/>
          </w:tcPr>
          <w:p w:rsidR="005F19CE" w:rsidRPr="00F64EE4" w:rsidRDefault="005F19CE" w:rsidP="00887D8F">
            <w:pPr>
              <w:ind w:left="110" w:hangingChars="50" w:hanging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iting time (minutes/week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25 </w:t>
            </w:r>
            <w:r w:rsidRPr="0057536E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6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45 </w:t>
            </w:r>
            <w:r w:rsidRPr="0057536E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2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3</w:t>
            </w:r>
          </w:p>
        </w:tc>
      </w:tr>
      <w:tr w:rsidR="005F19CE" w:rsidRPr="00C96677" w:rsidTr="00142EB7">
        <w:tc>
          <w:tcPr>
            <w:tcW w:w="3124" w:type="dxa"/>
            <w:shd w:val="clear" w:color="auto" w:fill="auto"/>
          </w:tcPr>
          <w:p w:rsidR="005F19CE" w:rsidRPr="00C96677" w:rsidRDefault="005F19CE" w:rsidP="00887D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sz w:val="22"/>
                <w:szCs w:val="22"/>
              </w:rPr>
              <w:t>Lifetime physical activity</w:t>
            </w:r>
          </w:p>
          <w:p w:rsidR="005F19CE" w:rsidRPr="00C96677" w:rsidRDefault="005F19CE" w:rsidP="00887D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6677">
              <w:rPr>
                <w:rFonts w:ascii="Times New Roman" w:hAnsi="Times New Roman" w:cs="Times New Roman"/>
                <w:sz w:val="22"/>
                <w:szCs w:val="22"/>
              </w:rPr>
              <w:t>(MET-hours/week/year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,4.43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C9667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[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2</w:t>
            </w:r>
            <w:r w:rsidRPr="00C966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9CE" w:rsidRPr="00C96677" w:rsidRDefault="005F19CE" w:rsidP="00142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</w:tr>
    </w:tbl>
    <w:p w:rsidR="00B209B1" w:rsidRPr="00626520" w:rsidRDefault="00B209B1" w:rsidP="00424139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626520">
        <w:rPr>
          <w:rFonts w:ascii="Times New Roman" w:hAnsi="Times New Roman" w:cs="Times New Roman"/>
          <w:kern w:val="0"/>
          <w:sz w:val="18"/>
          <w:szCs w:val="18"/>
        </w:rPr>
        <w:t xml:space="preserve">Values are presented as mean </w:t>
      </w:r>
      <w:r w:rsidRPr="00626520">
        <w:rPr>
          <w:rFonts w:ascii="Times New Roman" w:hAnsi="Times New Roman" w:cs="Times New Roman"/>
          <w:kern w:val="0"/>
          <w:sz w:val="18"/>
          <w:szCs w:val="18"/>
        </w:rPr>
        <w:sym w:font="Symbol" w:char="F0B1"/>
      </w:r>
      <w:r w:rsidRPr="00626520">
        <w:rPr>
          <w:rFonts w:ascii="Times New Roman" w:hAnsi="Times New Roman" w:cs="Times New Roman"/>
          <w:kern w:val="0"/>
          <w:sz w:val="18"/>
          <w:szCs w:val="18"/>
        </w:rPr>
        <w:t xml:space="preserve"> SD or median (IQR). L</w:t>
      </w:r>
      <w:r>
        <w:rPr>
          <w:rFonts w:ascii="Times New Roman" w:hAnsi="Times New Roman" w:cs="Times New Roman"/>
          <w:kern w:val="0"/>
          <w:sz w:val="18"/>
          <w:szCs w:val="18"/>
        </w:rPr>
        <w:t>PA</w:t>
      </w:r>
      <w:r w:rsidRPr="00626520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626520">
        <w:rPr>
          <w:rFonts w:ascii="Times New Roman" w:hAnsi="Times New Roman" w:cs="Times New Roman"/>
          <w:kern w:val="0"/>
          <w:sz w:val="18"/>
          <w:szCs w:val="18"/>
        </w:rPr>
        <w:t>= low</w:t>
      </w:r>
      <w:r>
        <w:rPr>
          <w:rFonts w:ascii="Times New Roman" w:hAnsi="Times New Roman" w:cs="Times New Roman"/>
          <w:kern w:val="0"/>
          <w:sz w:val="18"/>
          <w:szCs w:val="18"/>
        </w:rPr>
        <w:t>-</w:t>
      </w:r>
      <w:r w:rsidRPr="00626520">
        <w:rPr>
          <w:rFonts w:ascii="Times New Roman" w:hAnsi="Times New Roman" w:cs="Times New Roman"/>
          <w:kern w:val="0"/>
          <w:sz w:val="18"/>
          <w:szCs w:val="18"/>
        </w:rPr>
        <w:t>intensity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physical activity</w:t>
      </w:r>
      <w:r w:rsidRPr="00626520">
        <w:rPr>
          <w:rFonts w:ascii="Times New Roman" w:hAnsi="Times New Roman" w:cs="Times New Roman"/>
          <w:kern w:val="0"/>
          <w:sz w:val="18"/>
          <w:szCs w:val="18"/>
        </w:rPr>
        <w:t>, MH</w:t>
      </w:r>
      <w:r>
        <w:rPr>
          <w:rFonts w:ascii="Times New Roman" w:hAnsi="Times New Roman" w:cs="Times New Roman"/>
          <w:kern w:val="0"/>
          <w:sz w:val="18"/>
          <w:szCs w:val="18"/>
        </w:rPr>
        <w:t>PA</w:t>
      </w:r>
      <w:r w:rsidRPr="00626520">
        <w:rPr>
          <w:rFonts w:ascii="Times New Roman" w:hAnsi="Times New Roman" w:cs="Times New Roman"/>
          <w:kern w:val="0"/>
          <w:sz w:val="18"/>
          <w:szCs w:val="18"/>
        </w:rPr>
        <w:t xml:space="preserve"> = moderate-high</w:t>
      </w:r>
      <w:r>
        <w:rPr>
          <w:rFonts w:ascii="Times New Roman" w:hAnsi="Times New Roman" w:cs="Times New Roman"/>
          <w:kern w:val="0"/>
          <w:sz w:val="18"/>
          <w:szCs w:val="18"/>
        </w:rPr>
        <w:t>-</w:t>
      </w:r>
      <w:r w:rsidRPr="00626520">
        <w:rPr>
          <w:rFonts w:ascii="Times New Roman" w:hAnsi="Times New Roman" w:cs="Times New Roman"/>
          <w:kern w:val="0"/>
          <w:sz w:val="18"/>
          <w:szCs w:val="18"/>
        </w:rPr>
        <w:t xml:space="preserve">intensity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physical </w:t>
      </w:r>
      <w:r w:rsidR="001763A5">
        <w:rPr>
          <w:rFonts w:ascii="Times New Roman" w:hAnsi="Times New Roman" w:cs="Times New Roman" w:hint="eastAsia"/>
          <w:kern w:val="0"/>
          <w:sz w:val="18"/>
          <w:szCs w:val="18"/>
        </w:rPr>
        <w:t>activity</w:t>
      </w:r>
      <w:r w:rsidRPr="00626520">
        <w:rPr>
          <w:rFonts w:ascii="Times New Roman" w:hAnsi="Times New Roman" w:cs="Times New Roman"/>
          <w:kern w:val="0"/>
          <w:sz w:val="18"/>
          <w:szCs w:val="18"/>
        </w:rPr>
        <w:t>, MET</w:t>
      </w:r>
      <w:r w:rsidRPr="00626520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626520">
        <w:rPr>
          <w:rFonts w:ascii="Times New Roman" w:hAnsi="Times New Roman" w:cs="Times New Roman"/>
          <w:kern w:val="0"/>
          <w:sz w:val="18"/>
          <w:szCs w:val="18"/>
        </w:rPr>
        <w:t xml:space="preserve">= </w:t>
      </w:r>
      <w:r w:rsidRPr="00626520">
        <w:rPr>
          <w:rFonts w:ascii="Times New Roman" w:hAnsi="Times New Roman" w:cs="Times New Roman"/>
          <w:sz w:val="18"/>
          <w:szCs w:val="18"/>
        </w:rPr>
        <w:t>metabolic equivalent</w:t>
      </w:r>
    </w:p>
    <w:p w:rsidR="00896477" w:rsidRPr="001763A5" w:rsidRDefault="00896477"/>
    <w:sectPr w:rsidR="00896477" w:rsidRPr="001763A5" w:rsidSect="0089403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9CE"/>
    <w:rsid w:val="00057D91"/>
    <w:rsid w:val="00060A33"/>
    <w:rsid w:val="00085B92"/>
    <w:rsid w:val="00091EE4"/>
    <w:rsid w:val="000A3199"/>
    <w:rsid w:val="000C08BB"/>
    <w:rsid w:val="001064FB"/>
    <w:rsid w:val="00114055"/>
    <w:rsid w:val="00132D99"/>
    <w:rsid w:val="00142EB7"/>
    <w:rsid w:val="00153524"/>
    <w:rsid w:val="0017261E"/>
    <w:rsid w:val="00172961"/>
    <w:rsid w:val="001763A5"/>
    <w:rsid w:val="001B62E8"/>
    <w:rsid w:val="001B7BB9"/>
    <w:rsid w:val="001E4595"/>
    <w:rsid w:val="001E603D"/>
    <w:rsid w:val="002031C7"/>
    <w:rsid w:val="002409AB"/>
    <w:rsid w:val="00241E40"/>
    <w:rsid w:val="002619C3"/>
    <w:rsid w:val="00276BD7"/>
    <w:rsid w:val="002B55F8"/>
    <w:rsid w:val="002D2176"/>
    <w:rsid w:val="002D23CD"/>
    <w:rsid w:val="002D2D10"/>
    <w:rsid w:val="002E62A9"/>
    <w:rsid w:val="0031013C"/>
    <w:rsid w:val="00317607"/>
    <w:rsid w:val="00364558"/>
    <w:rsid w:val="0039683B"/>
    <w:rsid w:val="003B7009"/>
    <w:rsid w:val="003F210B"/>
    <w:rsid w:val="003F657B"/>
    <w:rsid w:val="004016BD"/>
    <w:rsid w:val="004222AA"/>
    <w:rsid w:val="00424139"/>
    <w:rsid w:val="004262D3"/>
    <w:rsid w:val="00437C59"/>
    <w:rsid w:val="00453B9D"/>
    <w:rsid w:val="004670BE"/>
    <w:rsid w:val="00471332"/>
    <w:rsid w:val="004800B3"/>
    <w:rsid w:val="0048464B"/>
    <w:rsid w:val="004902C8"/>
    <w:rsid w:val="00494755"/>
    <w:rsid w:val="004A39C8"/>
    <w:rsid w:val="004D0B40"/>
    <w:rsid w:val="004F1E0C"/>
    <w:rsid w:val="004F655A"/>
    <w:rsid w:val="00523F36"/>
    <w:rsid w:val="00555FAE"/>
    <w:rsid w:val="00563656"/>
    <w:rsid w:val="005710EB"/>
    <w:rsid w:val="00571EF6"/>
    <w:rsid w:val="005750D9"/>
    <w:rsid w:val="00581F83"/>
    <w:rsid w:val="00585673"/>
    <w:rsid w:val="005A0928"/>
    <w:rsid w:val="005A2E35"/>
    <w:rsid w:val="005F19CE"/>
    <w:rsid w:val="005F2556"/>
    <w:rsid w:val="006321F1"/>
    <w:rsid w:val="00685330"/>
    <w:rsid w:val="00695A89"/>
    <w:rsid w:val="006A7B87"/>
    <w:rsid w:val="006E3132"/>
    <w:rsid w:val="006E5F12"/>
    <w:rsid w:val="006F19DB"/>
    <w:rsid w:val="006F1ACF"/>
    <w:rsid w:val="0071136C"/>
    <w:rsid w:val="00713CE8"/>
    <w:rsid w:val="007151E6"/>
    <w:rsid w:val="00715252"/>
    <w:rsid w:val="0071711B"/>
    <w:rsid w:val="00734E48"/>
    <w:rsid w:val="00736F29"/>
    <w:rsid w:val="007409D0"/>
    <w:rsid w:val="00751B68"/>
    <w:rsid w:val="00752739"/>
    <w:rsid w:val="00752AA6"/>
    <w:rsid w:val="007840DE"/>
    <w:rsid w:val="007975A3"/>
    <w:rsid w:val="007B54F5"/>
    <w:rsid w:val="007E6DA0"/>
    <w:rsid w:val="0082319F"/>
    <w:rsid w:val="008310B6"/>
    <w:rsid w:val="00843E39"/>
    <w:rsid w:val="008453DB"/>
    <w:rsid w:val="00851760"/>
    <w:rsid w:val="00874901"/>
    <w:rsid w:val="00874DEF"/>
    <w:rsid w:val="008812C9"/>
    <w:rsid w:val="00890424"/>
    <w:rsid w:val="0089403C"/>
    <w:rsid w:val="00896477"/>
    <w:rsid w:val="00897640"/>
    <w:rsid w:val="008D28A5"/>
    <w:rsid w:val="008D3571"/>
    <w:rsid w:val="008E27CE"/>
    <w:rsid w:val="008E661F"/>
    <w:rsid w:val="008F21C4"/>
    <w:rsid w:val="00923460"/>
    <w:rsid w:val="009406EB"/>
    <w:rsid w:val="00943EE7"/>
    <w:rsid w:val="00965FDB"/>
    <w:rsid w:val="00973223"/>
    <w:rsid w:val="00986672"/>
    <w:rsid w:val="0099109B"/>
    <w:rsid w:val="009A7948"/>
    <w:rsid w:val="009C14E4"/>
    <w:rsid w:val="009D17B0"/>
    <w:rsid w:val="009F5D09"/>
    <w:rsid w:val="00A324FE"/>
    <w:rsid w:val="00A335F9"/>
    <w:rsid w:val="00A44F48"/>
    <w:rsid w:val="00A63878"/>
    <w:rsid w:val="00A7053C"/>
    <w:rsid w:val="00A77799"/>
    <w:rsid w:val="00AA18F9"/>
    <w:rsid w:val="00AA2622"/>
    <w:rsid w:val="00AA2A4E"/>
    <w:rsid w:val="00AA6C38"/>
    <w:rsid w:val="00AB092B"/>
    <w:rsid w:val="00AB247C"/>
    <w:rsid w:val="00AB3DCD"/>
    <w:rsid w:val="00AC1894"/>
    <w:rsid w:val="00AC4F2F"/>
    <w:rsid w:val="00AE2EBB"/>
    <w:rsid w:val="00AE458D"/>
    <w:rsid w:val="00AF72A1"/>
    <w:rsid w:val="00AF7EF2"/>
    <w:rsid w:val="00B209B1"/>
    <w:rsid w:val="00B328E5"/>
    <w:rsid w:val="00B57231"/>
    <w:rsid w:val="00B934DD"/>
    <w:rsid w:val="00BC7C31"/>
    <w:rsid w:val="00BE7F8A"/>
    <w:rsid w:val="00BF557B"/>
    <w:rsid w:val="00C332D8"/>
    <w:rsid w:val="00C37068"/>
    <w:rsid w:val="00C40E59"/>
    <w:rsid w:val="00C429AF"/>
    <w:rsid w:val="00C51F11"/>
    <w:rsid w:val="00C734EF"/>
    <w:rsid w:val="00C73D1B"/>
    <w:rsid w:val="00C75FA8"/>
    <w:rsid w:val="00C76764"/>
    <w:rsid w:val="00C91E96"/>
    <w:rsid w:val="00C97399"/>
    <w:rsid w:val="00CA2B5B"/>
    <w:rsid w:val="00CA54EB"/>
    <w:rsid w:val="00CB0441"/>
    <w:rsid w:val="00CC286A"/>
    <w:rsid w:val="00CC3A86"/>
    <w:rsid w:val="00CF28C3"/>
    <w:rsid w:val="00CF4D60"/>
    <w:rsid w:val="00D03D21"/>
    <w:rsid w:val="00D351B8"/>
    <w:rsid w:val="00D4387C"/>
    <w:rsid w:val="00D57CC8"/>
    <w:rsid w:val="00D71633"/>
    <w:rsid w:val="00D800E2"/>
    <w:rsid w:val="00D86366"/>
    <w:rsid w:val="00DE4FFD"/>
    <w:rsid w:val="00DE5DD2"/>
    <w:rsid w:val="00E0579E"/>
    <w:rsid w:val="00E16825"/>
    <w:rsid w:val="00E41741"/>
    <w:rsid w:val="00E8294B"/>
    <w:rsid w:val="00E907A8"/>
    <w:rsid w:val="00EA44F3"/>
    <w:rsid w:val="00EC4626"/>
    <w:rsid w:val="00EC5DA6"/>
    <w:rsid w:val="00EE532B"/>
    <w:rsid w:val="00F06451"/>
    <w:rsid w:val="00F27939"/>
    <w:rsid w:val="00F3399A"/>
    <w:rsid w:val="00F4386B"/>
    <w:rsid w:val="00F520D7"/>
    <w:rsid w:val="00F6469B"/>
    <w:rsid w:val="00F82E5D"/>
    <w:rsid w:val="00FA2E2E"/>
    <w:rsid w:val="00FB4440"/>
    <w:rsid w:val="00FB55B6"/>
    <w:rsid w:val="00FD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6BC6B4A-9B14-1346-B74C-304589887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9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1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ln920722@163.com</cp:lastModifiedBy>
  <cp:revision>7</cp:revision>
  <dcterms:created xsi:type="dcterms:W3CDTF">2023-07-05T08:41:00Z</dcterms:created>
  <dcterms:modified xsi:type="dcterms:W3CDTF">2023-09-19T08:27:00Z</dcterms:modified>
</cp:coreProperties>
</file>